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CF415" w14:textId="17588DA8" w:rsidR="006B0B40" w:rsidRPr="00E347EE" w:rsidRDefault="006B0B40" w:rsidP="006B0B40">
      <w:pPr>
        <w:spacing w:before="240" w:after="360"/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bookmarkStart w:id="0" w:name="_Hlk162511318"/>
      <w:r w:rsidRPr="006B0B40">
        <w:rPr>
          <w:rFonts w:ascii="Times New Roman" w:eastAsia="宋体" w:hAnsi="Times New Roman" w:cs="Times New Roman"/>
          <w:b/>
          <w:bCs/>
          <w:sz w:val="36"/>
          <w:szCs w:val="36"/>
        </w:rPr>
        <w:t>Supplementary material</w:t>
      </w:r>
    </w:p>
    <w:p w14:paraId="482C7CED" w14:textId="59C4E974" w:rsidR="00F7796F" w:rsidRPr="00F7796F" w:rsidRDefault="00F7796F" w:rsidP="00E347EE">
      <w:pPr>
        <w:spacing w:before="240" w:after="360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F7796F">
        <w:rPr>
          <w:rFonts w:ascii="Times New Roman" w:eastAsia="宋体" w:hAnsi="Times New Roman" w:cs="Times New Roman"/>
          <w:b/>
          <w:bCs/>
          <w:sz w:val="28"/>
          <w:szCs w:val="28"/>
        </w:rPr>
        <w:t>Discovery of novel PARP1/NRP1 dual-targeting inhibitors with strong antitumor potency</w:t>
      </w:r>
    </w:p>
    <w:p w14:paraId="6DC16105" w14:textId="77777777" w:rsidR="00F7796F" w:rsidRPr="00F7796F" w:rsidRDefault="00F7796F" w:rsidP="00F7796F">
      <w:pPr>
        <w:spacing w:line="480" w:lineRule="auto"/>
        <w:rPr>
          <w:rFonts w:ascii="Times New Roman" w:eastAsia="等线" w:hAnsi="Times New Roman" w:cs="Times New Roman"/>
          <w:b/>
          <w:bCs/>
          <w:kern w:val="26"/>
          <w:sz w:val="24"/>
          <w:szCs w:val="24"/>
        </w:rPr>
      </w:pPr>
      <w:bookmarkStart w:id="1" w:name="_Hlk162520035"/>
      <w:bookmarkStart w:id="2" w:name="_Hlk162522874"/>
      <w:bookmarkEnd w:id="0"/>
      <w:proofErr w:type="spellStart"/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Juanjuan</w:t>
      </w:r>
      <w:proofErr w:type="spellEnd"/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Liu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>†,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1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,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Yifei Geng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>†,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2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,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Su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Jiang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>†,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1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</w:rPr>
        <w:t xml:space="preserve"> </w:t>
      </w:r>
      <w:proofErr w:type="spellStart"/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Lixia</w:t>
      </w:r>
      <w:proofErr w:type="spellEnd"/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 xml:space="preserve"> Guan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2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,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Junyi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Gao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1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</w:rPr>
        <w:t xml:space="preserve">,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Miao-Miao Niu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2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, and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Jindong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lang w:eastAsia="en-US"/>
        </w:rPr>
        <w:t xml:space="preserve">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</w:rPr>
        <w:t>Li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>*,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>1</w:t>
      </w:r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 xml:space="preserve">  </w:t>
      </w:r>
      <w:bookmarkEnd w:id="1"/>
      <w:r w:rsidRPr="00F7796F">
        <w:rPr>
          <w:rFonts w:ascii="Times New Roman" w:eastAsia="等线" w:hAnsi="Times New Roman" w:cs="Times New Roman"/>
          <w:b/>
          <w:bCs/>
          <w:kern w:val="26"/>
          <w:sz w:val="24"/>
          <w:szCs w:val="24"/>
          <w:vertAlign w:val="superscript"/>
          <w:lang w:eastAsia="en-US"/>
        </w:rPr>
        <w:t xml:space="preserve">  </w:t>
      </w:r>
      <w:r w:rsidRPr="00F7796F">
        <w:rPr>
          <w:rFonts w:ascii="Times New Roman" w:eastAsia="等线" w:hAnsi="Times New Roman" w:cs="Times New Roman" w:hint="eastAsia"/>
          <w:b/>
          <w:bCs/>
          <w:kern w:val="26"/>
          <w:sz w:val="24"/>
          <w:szCs w:val="24"/>
          <w:vertAlign w:val="superscript"/>
        </w:rPr>
        <w:t xml:space="preserve">      </w:t>
      </w:r>
    </w:p>
    <w:bookmarkEnd w:id="2"/>
    <w:p w14:paraId="2EB3DD40" w14:textId="77777777" w:rsidR="00F7796F" w:rsidRPr="00F7796F" w:rsidRDefault="00F7796F" w:rsidP="00F7796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779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partment of Pharmacy, Taizhou School of Clinical Medicine,</w:t>
      </w: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F779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Aff</w:t>
      </w: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F779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iated Taizhou People’s Hospital of Nanjing Medical University, Taizhou 225300, China</w:t>
      </w: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 </w:t>
      </w:r>
    </w:p>
    <w:p w14:paraId="453BB166" w14:textId="77777777" w:rsidR="00F7796F" w:rsidRPr="00F7796F" w:rsidRDefault="00F7796F" w:rsidP="00F7796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F779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partment of Pharmaceutical Analysis, China Pharmaceutical University, Nanjing 211198, China</w:t>
      </w:r>
    </w:p>
    <w:p w14:paraId="1E116508" w14:textId="77777777" w:rsidR="00F7796F" w:rsidRPr="00F7796F" w:rsidRDefault="00F7796F" w:rsidP="00F7796F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7796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†</w:t>
      </w:r>
      <w:r w:rsidRPr="00F779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se authors contributed equally to this work.</w:t>
      </w:r>
    </w:p>
    <w:p w14:paraId="1C5DA89E" w14:textId="77777777" w:rsidR="00F7796F" w:rsidRPr="00F7796F" w:rsidRDefault="00F7796F" w:rsidP="00F7796F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F7796F">
        <w:rPr>
          <w:rFonts w:ascii="Times New Roman" w:eastAsia="宋体" w:hAnsi="Times New Roman" w:cs="Times New Roman"/>
          <w:b/>
          <w:kern w:val="0"/>
          <w:sz w:val="24"/>
          <w:lang w:val="en-GB" w:eastAsia="en-US"/>
        </w:rPr>
        <w:t>* Correspondence:</w:t>
      </w:r>
      <w:r w:rsidRPr="00F7796F">
        <w:rPr>
          <w:rFonts w:ascii="Times New Roman" w:eastAsia="宋体" w:hAnsi="Times New Roman" w:cs="Times New Roman"/>
          <w:b/>
          <w:kern w:val="0"/>
          <w:sz w:val="24"/>
          <w:lang w:val="en-GB" w:eastAsia="en-US"/>
        </w:rPr>
        <w:br/>
      </w:r>
      <w:r w:rsidRPr="00F7796F">
        <w:rPr>
          <w:rFonts w:ascii="Times New Roman" w:eastAsia="宋体" w:hAnsi="Times New Roman" w:cs="Times New Roman"/>
          <w:kern w:val="0"/>
          <w:sz w:val="24"/>
          <w:lang w:val="en-GB" w:eastAsia="en-US"/>
        </w:rPr>
        <w:t>Corresponding Author</w:t>
      </w:r>
      <w:r w:rsidRPr="00F7796F">
        <w:rPr>
          <w:rFonts w:ascii="Times New Roman" w:eastAsia="宋体" w:hAnsi="Times New Roman" w:cs="Times New Roman"/>
          <w:kern w:val="0"/>
          <w:sz w:val="24"/>
          <w:lang w:val="en-GB" w:eastAsia="en-US"/>
        </w:rPr>
        <w:br/>
        <w:t>lijindong20230419@njmu.edu.cn (Jindong Li)</w:t>
      </w:r>
    </w:p>
    <w:p w14:paraId="5A802DCA" w14:textId="14E2A72C" w:rsidR="00F7796F" w:rsidRPr="00F7796F" w:rsidRDefault="00F7796F" w:rsidP="00B21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FEBEC" w14:textId="5D33B982" w:rsidR="008E0C8E" w:rsidRDefault="00F7796F" w:rsidP="006E78DE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E0E4A2" w14:textId="30D31AFA" w:rsidR="00BA663F" w:rsidRDefault="006E78DE" w:rsidP="006E78D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DBEAE3E" wp14:editId="2AC23021">
            <wp:extent cx="5257800" cy="1979810"/>
            <wp:effectExtent l="0" t="0" r="0" b="1905"/>
            <wp:docPr id="7300629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062976" name="图片 7300629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893" cy="1986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12AD" w14:textId="1B06C388" w:rsidR="00766DDC" w:rsidRPr="006D166D" w:rsidRDefault="00766DDC" w:rsidP="00766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5EE8" w:rsidRPr="00CD5EE8">
        <w:rPr>
          <w:rFonts w:ascii="Times New Roman" w:hAnsi="Times New Roman" w:cs="Times New Roman" w:hint="eastAsia"/>
          <w:sz w:val="24"/>
          <w:szCs w:val="24"/>
        </w:rPr>
        <w:t>Concentration-response curves for IC</w:t>
      </w:r>
      <w:r w:rsidR="00CD5EE8" w:rsidRPr="00CD5EE8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="00CD5EE8" w:rsidRPr="00CD5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708A" w:rsidRPr="008C708A">
        <w:rPr>
          <w:rFonts w:ascii="Times New Roman" w:hAnsi="Times New Roman" w:cs="Times New Roman" w:hint="eastAsia"/>
          <w:sz w:val="24"/>
          <w:szCs w:val="24"/>
        </w:rPr>
        <w:t>values</w:t>
      </w:r>
      <w:r w:rsidR="008C708A" w:rsidRPr="00CD5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5EE8" w:rsidRPr="00CD5EE8">
        <w:rPr>
          <w:rFonts w:ascii="Times New Roman" w:hAnsi="Times New Roman" w:cs="Times New Roman" w:hint="eastAsia"/>
          <w:sz w:val="24"/>
          <w:szCs w:val="24"/>
        </w:rPr>
        <w:t>of</w:t>
      </w:r>
      <w:r w:rsidR="008C708A" w:rsidRPr="008C708A">
        <w:rPr>
          <w:rFonts w:ascii="Times New Roman" w:hAnsi="Times New Roman" w:cs="Times New Roman" w:hint="eastAsia"/>
          <w:sz w:val="24"/>
          <w:szCs w:val="24"/>
        </w:rPr>
        <w:t xml:space="preserve"> PPNR-4 inhibition of PARP1</w:t>
      </w:r>
      <w:r w:rsidR="00810D4A">
        <w:rPr>
          <w:rFonts w:ascii="Times New Roman" w:hAnsi="Times New Roman" w:cs="Times New Roman" w:hint="eastAsia"/>
          <w:sz w:val="24"/>
          <w:szCs w:val="24"/>
        </w:rPr>
        <w:t>(A)</w:t>
      </w:r>
      <w:r w:rsidR="008C708A" w:rsidRPr="008C708A">
        <w:rPr>
          <w:rFonts w:ascii="Times New Roman" w:hAnsi="Times New Roman" w:cs="Times New Roman" w:hint="eastAsia"/>
          <w:sz w:val="24"/>
          <w:szCs w:val="24"/>
        </w:rPr>
        <w:t xml:space="preserve"> and NRP1</w:t>
      </w:r>
      <w:r w:rsidR="00810D4A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8C708A" w:rsidRPr="008C708A">
        <w:rPr>
          <w:rFonts w:ascii="Times New Roman" w:hAnsi="Times New Roman" w:cs="Times New Roman" w:hint="eastAsia"/>
          <w:sz w:val="24"/>
          <w:szCs w:val="24"/>
        </w:rPr>
        <w:t>.</w:t>
      </w:r>
    </w:p>
    <w:p w14:paraId="7DA80C12" w14:textId="77777777" w:rsidR="00766DDC" w:rsidRPr="00810D4A" w:rsidRDefault="00766DDC" w:rsidP="00B21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92A46" w14:textId="0FE8B791" w:rsidR="00810D4A" w:rsidRDefault="008E0C8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3157EB" w14:textId="4A3D79FB" w:rsidR="00810D4A" w:rsidRDefault="00810D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37D72C4" wp14:editId="5EE2D3B0">
            <wp:extent cx="5274310" cy="2020570"/>
            <wp:effectExtent l="0" t="0" r="2540" b="0"/>
            <wp:docPr id="15664700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470089" name="图片 156647008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9BDB1" w14:textId="0202D048" w:rsidR="00714A63" w:rsidRPr="006D166D" w:rsidRDefault="00810D4A" w:rsidP="00714A6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181018128"/>
      <w:r w:rsidRPr="008C708A">
        <w:rPr>
          <w:rFonts w:ascii="Times New Roman" w:hAnsi="Times New Roman" w:cs="Times New Roman" w:hint="eastAsia"/>
          <w:sz w:val="24"/>
          <w:szCs w:val="24"/>
        </w:rPr>
        <w:t>Concentration-response curves of</w:t>
      </w:r>
      <w:r w:rsidRPr="008C708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8C708A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8C708A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proofErr w:type="spellEnd"/>
      <w:r w:rsidRPr="008C708A">
        <w:rPr>
          <w:rFonts w:ascii="Times New Roman" w:hAnsi="Times New Roman" w:cs="Times New Roman" w:hint="eastAsia"/>
          <w:sz w:val="24"/>
          <w:szCs w:val="24"/>
        </w:rPr>
        <w:t xml:space="preserve"> values of PPNR-4</w:t>
      </w:r>
      <w:bookmarkEnd w:id="3"/>
      <w:r w:rsidRPr="008C708A">
        <w:rPr>
          <w:rFonts w:ascii="Times New Roman" w:hAnsi="Times New Roman" w:cs="Times New Roman" w:hint="eastAsia"/>
          <w:sz w:val="24"/>
          <w:szCs w:val="24"/>
        </w:rPr>
        <w:t xml:space="preserve"> to PARP1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 and NRP1</w:t>
      </w:r>
      <w:r>
        <w:rPr>
          <w:rFonts w:ascii="Times New Roman" w:hAnsi="Times New Roman" w:cs="Times New Roman" w:hint="eastAsia"/>
          <w:sz w:val="24"/>
          <w:szCs w:val="24"/>
        </w:rPr>
        <w:t xml:space="preserve"> (B) by MST assay.</w:t>
      </w:r>
      <w:r w:rsidR="00714A63" w:rsidRPr="00714A6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714A63" w:rsidRPr="006D166D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Data are presented as the mean ± SD</w:t>
      </w:r>
      <w:r w:rsidR="00714A63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714A63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(n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714A63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= 3)</w:t>
      </w:r>
      <w:r w:rsidR="00714A63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.</w:t>
      </w:r>
    </w:p>
    <w:p w14:paraId="26446FE3" w14:textId="294F1461" w:rsidR="00810D4A" w:rsidRPr="006D166D" w:rsidRDefault="00810D4A" w:rsidP="00810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71BBF6" w14:textId="77777777" w:rsidR="00810D4A" w:rsidRPr="00810D4A" w:rsidRDefault="00810D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38C43" w14:textId="53FCED88" w:rsidR="008E0C8E" w:rsidRDefault="00810D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F16844" w14:textId="1BB3BBBA" w:rsidR="001A0D6D" w:rsidRDefault="008E0C8E" w:rsidP="00B21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359E4B" wp14:editId="36ABA007">
            <wp:extent cx="5273361" cy="2167255"/>
            <wp:effectExtent l="0" t="0" r="3810" b="4445"/>
            <wp:docPr id="16202679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267905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361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8A230" w14:textId="7184782A" w:rsidR="00C72E0B" w:rsidRPr="006D166D" w:rsidRDefault="008C708A" w:rsidP="00C72E0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F634E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2E1E">
        <w:rPr>
          <w:rFonts w:hint="eastAsia"/>
          <w:b/>
          <w:bCs/>
        </w:rPr>
        <w:t xml:space="preserve"> </w:t>
      </w:r>
      <w:r w:rsidR="006C2E1E">
        <w:rPr>
          <w:rFonts w:ascii="Times New Roman" w:hAnsi="Times New Roman" w:cs="Times New Roman" w:hint="eastAsia"/>
          <w:sz w:val="24"/>
          <w:szCs w:val="24"/>
        </w:rPr>
        <w:t>(</w:t>
      </w:r>
      <w:r w:rsidR="006C2E1E" w:rsidRPr="006C2E1E">
        <w:rPr>
          <w:rFonts w:ascii="Times New Roman" w:hAnsi="Times New Roman" w:cs="Times New Roman" w:hint="eastAsia"/>
          <w:sz w:val="24"/>
          <w:szCs w:val="24"/>
        </w:rPr>
        <w:t>A</w:t>
      </w:r>
      <w:r w:rsidR="006C2E1E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The cytotoxicity of PPNR 1-5 </w:t>
      </w:r>
      <w:r w:rsidR="006C2E1E">
        <w:rPr>
          <w:rFonts w:ascii="Times New Roman" w:hAnsi="Times New Roman" w:cs="Times New Roman" w:hint="eastAsia"/>
          <w:sz w:val="24"/>
          <w:szCs w:val="24"/>
        </w:rPr>
        <w:t>and</w:t>
      </w:r>
      <w:r w:rsidR="006C2E1E" w:rsidRPr="006C2E1E">
        <w:rPr>
          <w:rFonts w:hint="eastAsia"/>
        </w:rPr>
        <w:t xml:space="preserve"> </w:t>
      </w:r>
      <w:proofErr w:type="spellStart"/>
      <w:r w:rsidR="006C2E1E">
        <w:rPr>
          <w:rFonts w:ascii="Times New Roman" w:hAnsi="Times New Roman" w:cs="Times New Roman" w:hint="eastAsia"/>
          <w:sz w:val="24"/>
          <w:szCs w:val="24"/>
        </w:rPr>
        <w:t>ol</w:t>
      </w:r>
      <w:r w:rsidR="006C2E1E" w:rsidRPr="006C2E1E">
        <w:rPr>
          <w:rFonts w:ascii="Times New Roman" w:hAnsi="Times New Roman" w:cs="Times New Roman" w:hint="eastAsia"/>
          <w:sz w:val="24"/>
          <w:szCs w:val="24"/>
        </w:rPr>
        <w:t>aparib</w:t>
      </w:r>
      <w:proofErr w:type="spellEnd"/>
      <w:r w:rsidR="006C2E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708A">
        <w:rPr>
          <w:rFonts w:ascii="Times New Roman" w:hAnsi="Times New Roman" w:cs="Times New Roman" w:hint="eastAsia"/>
          <w:sz w:val="24"/>
          <w:szCs w:val="24"/>
        </w:rPr>
        <w:t>on MDA-MB-231 cell line.</w:t>
      </w:r>
      <w:r w:rsidR="006C2E1E" w:rsidRPr="006C2E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2E1E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6C2E1E" w:rsidRPr="008C708A">
        <w:rPr>
          <w:rFonts w:ascii="Times New Roman" w:hAnsi="Times New Roman" w:cs="Times New Roman" w:hint="eastAsia"/>
          <w:sz w:val="24"/>
          <w:szCs w:val="24"/>
        </w:rPr>
        <w:t xml:space="preserve">The cytotoxicity of </w:t>
      </w:r>
      <w:r w:rsidR="006C2E1E">
        <w:rPr>
          <w:rFonts w:ascii="Times New Roman" w:hAnsi="Times New Roman" w:cs="Times New Roman" w:hint="eastAsia"/>
          <w:sz w:val="24"/>
          <w:szCs w:val="24"/>
        </w:rPr>
        <w:t xml:space="preserve">EG00229 </w:t>
      </w:r>
      <w:r w:rsidR="006C2E1E" w:rsidRPr="008C708A">
        <w:rPr>
          <w:rFonts w:ascii="Times New Roman" w:hAnsi="Times New Roman" w:cs="Times New Roman" w:hint="eastAsia"/>
          <w:sz w:val="24"/>
          <w:szCs w:val="24"/>
        </w:rPr>
        <w:t>on MDA-MB-231 cell line.</w:t>
      </w:r>
      <w:r w:rsidR="00C72E0B" w:rsidRPr="00C72E0B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C72E0B" w:rsidRPr="006D166D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Data are presented as the mean ± SD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2E0B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(n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2E0B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= 3)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.</w:t>
      </w:r>
    </w:p>
    <w:p w14:paraId="70AFD3FA" w14:textId="1A52D3F9" w:rsidR="006C2E1E" w:rsidRDefault="006C2E1E" w:rsidP="006C2E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3F049" w14:textId="288B5480" w:rsidR="0083390B" w:rsidRDefault="0083390B" w:rsidP="00B21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58B4B" w14:textId="77777777" w:rsidR="0083390B" w:rsidRDefault="0083390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08B16C" w14:textId="0C8B2DB7" w:rsidR="00A61583" w:rsidRDefault="0083390B" w:rsidP="0083390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658E76" wp14:editId="2460A5B7">
            <wp:extent cx="3835908" cy="2633472"/>
            <wp:effectExtent l="0" t="0" r="0" b="0"/>
            <wp:docPr id="35648704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487046" name="图片 35648704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908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A87F0" w14:textId="2E105380" w:rsidR="00C72E0B" w:rsidRPr="006D166D" w:rsidRDefault="0083390B" w:rsidP="00C72E0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4" w:name="_Hlk181193741"/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714A6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bookmarkEnd w:id="4"/>
      <w:r w:rsidRPr="006C2E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2E1E">
        <w:rPr>
          <w:rFonts w:hint="eastAsia"/>
          <w:b/>
          <w:bCs/>
        </w:rPr>
        <w:t xml:space="preserve"> </w:t>
      </w:r>
      <w:r w:rsidRPr="008C708A">
        <w:rPr>
          <w:rFonts w:ascii="Times New Roman" w:hAnsi="Times New Roman" w:cs="Times New Roman" w:hint="eastAsia"/>
          <w:sz w:val="24"/>
          <w:szCs w:val="24"/>
        </w:rPr>
        <w:t>The cytotoxicity of PPNR</w:t>
      </w:r>
      <w:r>
        <w:rPr>
          <w:rFonts w:ascii="Times New Roman" w:hAnsi="Times New Roman" w:cs="Times New Roman" w:hint="eastAsia"/>
          <w:sz w:val="24"/>
          <w:szCs w:val="24"/>
        </w:rPr>
        <w:t>-4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83390B">
        <w:rPr>
          <w:rFonts w:ascii="Times New Roman" w:hAnsi="Times New Roman" w:cs="Times New Roman" w:hint="eastAsia"/>
          <w:sz w:val="24"/>
          <w:szCs w:val="24"/>
        </w:rPr>
        <w:t>HUVE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C708A">
        <w:rPr>
          <w:rFonts w:ascii="Times New Roman" w:hAnsi="Times New Roman" w:cs="Times New Roman" w:hint="eastAsia"/>
          <w:sz w:val="24"/>
          <w:szCs w:val="24"/>
        </w:rPr>
        <w:t>.</w:t>
      </w:r>
      <w:r w:rsidRPr="006C2E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2E0B" w:rsidRPr="006D166D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Data are presented as the mean ± SD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2E0B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(n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2E0B"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= 3)</w:t>
      </w:r>
      <w:r w:rsidR="00C72E0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.</w:t>
      </w:r>
    </w:p>
    <w:p w14:paraId="663D2E7B" w14:textId="6CEDD19C" w:rsidR="0083390B" w:rsidRPr="00C72E0B" w:rsidRDefault="0083390B" w:rsidP="00833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D18BF" w14:textId="77777777" w:rsidR="0083390B" w:rsidRDefault="0083390B" w:rsidP="008339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9916F" w14:textId="77777777" w:rsidR="0083390B" w:rsidRPr="0083390B" w:rsidRDefault="0083390B" w:rsidP="0083390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66084" w14:textId="77777777" w:rsidR="00A61583" w:rsidRDefault="00A6158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C7874F" w14:textId="2A66AC2D" w:rsidR="0063089E" w:rsidRDefault="00A61583" w:rsidP="002050D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81006387"/>
      <w:r w:rsidRPr="00B218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050D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5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2181F">
        <w:rPr>
          <w:rFonts w:ascii="Times New Roman" w:hAnsi="Times New Roman" w:cs="Times New Roman"/>
          <w:sz w:val="24"/>
          <w:szCs w:val="24"/>
        </w:rPr>
        <w:t xml:space="preserve"> </w:t>
      </w:r>
      <w:r w:rsidR="00AD553A" w:rsidRPr="00AD553A">
        <w:rPr>
          <w:rFonts w:ascii="Times New Roman" w:hAnsi="Times New Roman" w:cs="Times New Roman" w:hint="eastAsia"/>
          <w:sz w:val="24"/>
          <w:szCs w:val="24"/>
        </w:rPr>
        <w:t>Relative number of tube formations</w:t>
      </w:r>
      <w:r w:rsidR="00AD553A">
        <w:rPr>
          <w:rFonts w:ascii="Times New Roman" w:hAnsi="Times New Roman" w:cs="Times New Roman" w:hint="eastAsia"/>
          <w:sz w:val="24"/>
          <w:szCs w:val="24"/>
        </w:rPr>
        <w:t xml:space="preserve"> (% of c</w:t>
      </w:r>
      <w:r w:rsidR="00AD553A" w:rsidRPr="00AD553A">
        <w:rPr>
          <w:rFonts w:ascii="Times New Roman" w:hAnsi="Times New Roman" w:cs="Times New Roman" w:hint="eastAsia"/>
          <w:sz w:val="24"/>
          <w:szCs w:val="24"/>
        </w:rPr>
        <w:t>ontrol</w:t>
      </w:r>
      <w:r w:rsidR="00AD553A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Style w:val="a7"/>
        <w:tblW w:w="680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286330" w14:paraId="67A727A0" w14:textId="00A81A32" w:rsidTr="00AD553A">
        <w:trPr>
          <w:trHeight w:val="20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C460054" w14:textId="629850D5" w:rsidR="00286330" w:rsidRPr="00006BF2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B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</w:tcBorders>
            <w:vAlign w:val="bottom"/>
          </w:tcPr>
          <w:p w14:paraId="4C0197BA" w14:textId="0AF0D8FE" w:rsidR="00286330" w:rsidRPr="00006BF2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B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NR-4</w:t>
            </w:r>
          </w:p>
        </w:tc>
      </w:tr>
      <w:tr w:rsidR="00286330" w:rsidRPr="0063089E" w14:paraId="3701759B" w14:textId="742690D0" w:rsidTr="00AD553A">
        <w:trPr>
          <w:trHeight w:val="20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1C9C36CD" w14:textId="77777777" w:rsidR="00286330" w:rsidRPr="00006BF2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FEF2825" w14:textId="14794B48" w:rsidR="00286330" w:rsidRPr="0063089E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μM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4E3ECD6" w14:textId="0C49D0DE" w:rsidR="00286330" w:rsidRPr="0063089E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μM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68E637E" w14:textId="06DE819C" w:rsidR="00286330" w:rsidRPr="0063089E" w:rsidRDefault="00286330" w:rsidP="00006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μM</w:t>
            </w:r>
          </w:p>
        </w:tc>
      </w:tr>
      <w:tr w:rsidR="00286330" w14:paraId="3F3D25FB" w14:textId="1F8B89DB" w:rsidTr="00AD553A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1ACB335A" w14:textId="664FA295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07DCEC7" w14:textId="15A70030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75725BEA" w14:textId="75AC906D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4734490F" w14:textId="011D768B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6330" w14:paraId="7ECEBAF9" w14:textId="3BE3AEA0" w:rsidTr="00AD553A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D21D9F" w14:textId="0ABB05F0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C71901" w14:textId="59AB4062" w:rsidR="00286330" w:rsidRPr="005F461F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1716B3" w14:textId="5C4E3625" w:rsidR="00286330" w:rsidRPr="00006BF2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AEF25D" w14:textId="748E32FA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6330" w14:paraId="487748BB" w14:textId="5A94A323" w:rsidTr="00AD553A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3DAD9D" w14:textId="0B474EF2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3A5082" w14:textId="730103C3" w:rsidR="00286330" w:rsidRPr="00006BF2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2F30FD" w14:textId="014822F6" w:rsidR="00286330" w:rsidRPr="00006BF2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436F40" w14:textId="0E46969C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6330" w14:paraId="7807A790" w14:textId="1D0FB58E" w:rsidTr="00AD553A">
        <w:trPr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A110B90" w14:textId="7D8CFF31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AF5413F" w14:textId="1AEA3C32" w:rsidR="00286330" w:rsidRPr="00006BF2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DD4CEA0" w14:textId="71A2565D" w:rsidR="00286330" w:rsidRPr="00006BF2" w:rsidRDefault="00286330" w:rsidP="00006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46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EB4D11D" w14:textId="450CA6D4" w:rsidR="00286330" w:rsidRPr="005F461F" w:rsidRDefault="00286330" w:rsidP="00006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6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04090DB" w14:textId="77777777" w:rsidR="00A61583" w:rsidRPr="00B2181F" w:rsidRDefault="00A61583" w:rsidP="00A61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2B099E" w14:textId="1F42F92A" w:rsidR="008C708A" w:rsidRPr="00A61583" w:rsidRDefault="008C708A" w:rsidP="00B21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B6657" w14:textId="32C5086E" w:rsidR="001A0D6D" w:rsidRDefault="001A0D6D" w:rsidP="00766D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C4BF2A" w14:textId="100DA670" w:rsidR="006924F2" w:rsidRPr="00B2181F" w:rsidRDefault="00C50D21" w:rsidP="002050D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B218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5E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F7796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05304" w:rsidRPr="00B2181F">
        <w:rPr>
          <w:rFonts w:ascii="Times New Roman" w:hAnsi="Times New Roman" w:cs="Times New Roman"/>
          <w:sz w:val="24"/>
          <w:szCs w:val="24"/>
        </w:rPr>
        <w:t xml:space="preserve"> The raw data of tumor volume</w:t>
      </w:r>
      <w:r w:rsidR="0096534F">
        <w:rPr>
          <w:rFonts w:ascii="Times New Roman" w:hAnsi="Times New Roman" w:cs="Times New Roman" w:hint="eastAsia"/>
          <w:sz w:val="24"/>
          <w:szCs w:val="24"/>
        </w:rPr>
        <w:t xml:space="preserve"> (mm</w:t>
      </w:r>
      <w:r w:rsidR="0096534F" w:rsidRPr="0096534F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96534F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Style w:val="a7"/>
        <w:tblW w:w="949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591"/>
        <w:gridCol w:w="720"/>
        <w:gridCol w:w="816"/>
        <w:gridCol w:w="625"/>
        <w:gridCol w:w="721"/>
        <w:gridCol w:w="780"/>
        <w:gridCol w:w="661"/>
        <w:gridCol w:w="721"/>
        <w:gridCol w:w="886"/>
        <w:gridCol w:w="555"/>
        <w:gridCol w:w="721"/>
      </w:tblGrid>
      <w:tr w:rsidR="00B2181F" w:rsidRPr="00E80E09" w14:paraId="74EAB4A3" w14:textId="60BA002C" w:rsidTr="001A0D6D">
        <w:trPr>
          <w:trHeight w:val="510"/>
        </w:trPr>
        <w:tc>
          <w:tcPr>
            <w:tcW w:w="851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B8DE154" w14:textId="6427FCB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OLE_LINK3"/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E9DEDB3" w14:textId="0D1A5A4A" w:rsidR="00DB41CE" w:rsidRPr="00B2181F" w:rsidRDefault="00DB41CE" w:rsidP="00DB41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2162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9A1D96" w14:textId="619267ED" w:rsidR="00DB41CE" w:rsidRPr="00B2181F" w:rsidRDefault="00DB41CE" w:rsidP="00DB41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00229</w:t>
            </w:r>
          </w:p>
        </w:tc>
        <w:tc>
          <w:tcPr>
            <w:tcW w:w="2162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E2940D2" w14:textId="48A9CCC2" w:rsidR="00DB41CE" w:rsidRPr="00B2181F" w:rsidRDefault="00DB41CE" w:rsidP="00DB41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aparib</w:t>
            </w:r>
          </w:p>
        </w:tc>
        <w:tc>
          <w:tcPr>
            <w:tcW w:w="2162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A581EF" w14:textId="35210A44" w:rsidR="00DB41CE" w:rsidRPr="00B2181F" w:rsidRDefault="00DB41CE" w:rsidP="00DB41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NR-4</w:t>
            </w:r>
          </w:p>
        </w:tc>
      </w:tr>
      <w:tr w:rsidR="00B2181F" w14:paraId="343D5175" w14:textId="1A768186" w:rsidTr="001A0D6D">
        <w:trPr>
          <w:trHeight w:val="510"/>
        </w:trPr>
        <w:tc>
          <w:tcPr>
            <w:tcW w:w="8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0B7F0" w14:textId="0A51BFFA" w:rsidR="00DB41CE" w:rsidRPr="00B2181F" w:rsidRDefault="00DB41CE" w:rsidP="00DB41C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13D7396" w14:textId="6D8BFFF3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9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883602" w14:textId="70AF5CD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CAF83" w14:textId="1289C667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3604B0" w14:textId="62BAC957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85EB473" w14:textId="32CAF1E3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C01ADC" w14:textId="2EAE5EC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BCB298" w14:textId="15A5E94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54569A5" w14:textId="18F3A10A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1CF517" w14:textId="5575B85A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36F1B1" w14:textId="54DE8BF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4BCA82" w14:textId="78AC913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53A109" w14:textId="0F4CE3CC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2181F" w14:paraId="0FB69A54" w14:textId="5655A851" w:rsidTr="001A0D6D">
        <w:trPr>
          <w:trHeight w:val="510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F6AB964" w14:textId="20792B06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C56FA89" w14:textId="1FA9F14D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9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D61F01" w14:textId="312CAEB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4703CE8" w14:textId="73914B25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0DD7E6E" w14:textId="162BEA3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47F60A" w14:textId="28C58C69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35EA6EE8" w14:textId="01748A5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F075BB1" w14:textId="0B320C09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D36E6E" w14:textId="34E5C81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67864C6" w14:textId="14F127D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D0C4B9C" w14:textId="5E9BE5A2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5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31A941" w14:textId="38570864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2F27014C" w14:textId="0C9E58D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81F" w14:paraId="1539CE40" w14:textId="06697A3C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4B40EF" w14:textId="637435A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1070869" w14:textId="248FF4CD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A7A16" w14:textId="771A2B62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698A84F1" w14:textId="77518B1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21B016C" w14:textId="167098C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6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246FA" w14:textId="4BDDA026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557CF1D" w14:textId="444D0C1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E0BE6FB" w14:textId="12D8E0A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6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8425D" w14:textId="4C0571F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70F21C7" w14:textId="15C4373A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21BC388" w14:textId="4C9F341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6214B" w14:textId="30AA1823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782F710" w14:textId="4D791813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81F" w14:paraId="65A1E7B1" w14:textId="164CDB2F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AA272B" w14:textId="7C3B5BD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BAD861F" w14:textId="0C280C65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F2382" w14:textId="261C0EFA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90220AD" w14:textId="05239BA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1AC3649" w14:textId="554B6DAD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6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B5328" w14:textId="3424B6A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D5B3850" w14:textId="12E296CC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FF9B97A" w14:textId="1CA2A17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6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CC710" w14:textId="02599F71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6FEB080" w14:textId="7C8CB66A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B76AC7C" w14:textId="665CD4F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0B9B9" w14:textId="012AB457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D8160A9" w14:textId="000E94E5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81F" w14:paraId="6D2EFD7F" w14:textId="0765EAEC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425A0E" w14:textId="0C408528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F857C03" w14:textId="2F66E53C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37062" w14:textId="36BA0AD7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C2B2BA8" w14:textId="71AFA669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F368D85" w14:textId="6D549C7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6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FF7B7" w14:textId="0FDB8827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42EB4C8" w14:textId="30862FE6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648F838" w14:textId="35A650E2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6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DB708" w14:textId="7F57C3F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083C8F0" w14:textId="531C39F6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3168130" w14:textId="32972221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68A50" w14:textId="3DBA3C82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BF203B3" w14:textId="7D9507F6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81F" w14:paraId="2D1E5367" w14:textId="77777777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492A4DF" w14:textId="62ED954C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CBC24D" w14:textId="7A901030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E9BBCC" w14:textId="03C9FFF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0D640F3" w14:textId="776E852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867AD2" w14:textId="26E85A35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22D49C" w14:textId="3AD959F4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3432422" w14:textId="3F5CB00B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CE26C8" w14:textId="7CE88501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66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B2BF5F" w14:textId="7F43741E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064449A" w14:textId="59CA8D5F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A89E69" w14:textId="595F7442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5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D21383" w14:textId="3DFBE69D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2435B9C" w14:textId="03CAD853" w:rsidR="00DB41CE" w:rsidRPr="00B2181F" w:rsidRDefault="00DB41CE" w:rsidP="00DB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6"/>
    </w:tbl>
    <w:p w14:paraId="3B041FF7" w14:textId="3E0F1C09" w:rsidR="006C2E1E" w:rsidRDefault="006C2E1E">
      <w:pPr>
        <w:rPr>
          <w:rFonts w:hint="eastAsia"/>
        </w:rPr>
      </w:pPr>
    </w:p>
    <w:p w14:paraId="4C628EA5" w14:textId="486D8A00" w:rsidR="00C50D21" w:rsidRDefault="006C2E1E" w:rsidP="006C2E1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60ABE08" w14:textId="612B1440" w:rsidR="00005452" w:rsidRPr="0096534F" w:rsidRDefault="0096534F" w:rsidP="002050DF">
      <w:pPr>
        <w:spacing w:afterLines="50" w:after="156" w:line="480" w:lineRule="auto"/>
        <w:rPr>
          <w:rFonts w:ascii="Times New Roman" w:hAnsi="Times New Roman" w:cs="Times New Roman"/>
        </w:rPr>
      </w:pPr>
      <w:r w:rsidRPr="009653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5EF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F7796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6534F">
        <w:rPr>
          <w:rFonts w:ascii="Times New Roman" w:hAnsi="Times New Roman" w:cs="Times New Roman"/>
          <w:sz w:val="24"/>
          <w:szCs w:val="24"/>
        </w:rPr>
        <w:t xml:space="preserve"> The changes of body we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g)</w:t>
      </w:r>
      <w:r w:rsidRPr="0096534F">
        <w:rPr>
          <w:rFonts w:ascii="Times New Roman" w:hAnsi="Times New Roman" w:cs="Times New Roman"/>
          <w:sz w:val="24"/>
          <w:szCs w:val="24"/>
        </w:rPr>
        <w:t xml:space="preserve"> in mi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949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460"/>
        <w:gridCol w:w="957"/>
        <w:gridCol w:w="709"/>
        <w:gridCol w:w="496"/>
        <w:gridCol w:w="922"/>
        <w:gridCol w:w="708"/>
        <w:gridCol w:w="567"/>
        <w:gridCol w:w="851"/>
        <w:gridCol w:w="709"/>
        <w:gridCol w:w="567"/>
      </w:tblGrid>
      <w:tr w:rsidR="00005452" w:rsidRPr="00E80E09" w14:paraId="4B43B14D" w14:textId="77777777" w:rsidTr="001A0D6D">
        <w:trPr>
          <w:trHeight w:val="510"/>
        </w:trPr>
        <w:tc>
          <w:tcPr>
            <w:tcW w:w="851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C89C211" w14:textId="77777777" w:rsidR="00005452" w:rsidRPr="00B2181F" w:rsidRDefault="00005452" w:rsidP="00783D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E6DBD2" w14:textId="77777777" w:rsidR="00005452" w:rsidRPr="00B2181F" w:rsidRDefault="00005452" w:rsidP="00783D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2162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8BD25E" w14:textId="77777777" w:rsidR="00005452" w:rsidRPr="00B2181F" w:rsidRDefault="00005452" w:rsidP="00783D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00229</w:t>
            </w:r>
          </w:p>
        </w:tc>
        <w:tc>
          <w:tcPr>
            <w:tcW w:w="2197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9123A23" w14:textId="77777777" w:rsidR="00005452" w:rsidRPr="00B2181F" w:rsidRDefault="00005452" w:rsidP="00783D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aparib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4D3053" w14:textId="77777777" w:rsidR="00005452" w:rsidRPr="00B2181F" w:rsidRDefault="00005452" w:rsidP="00783D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NR-4</w:t>
            </w:r>
          </w:p>
        </w:tc>
      </w:tr>
      <w:tr w:rsidR="00005452" w14:paraId="3B5008AB" w14:textId="77777777" w:rsidTr="001A0D6D">
        <w:trPr>
          <w:trHeight w:val="510"/>
        </w:trPr>
        <w:tc>
          <w:tcPr>
            <w:tcW w:w="8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F5A5F2" w14:textId="77777777" w:rsidR="00005452" w:rsidRPr="00B2181F" w:rsidRDefault="00005452" w:rsidP="00783DA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0EC1FFD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93F61D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55A221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39C5E5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69D056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A4D89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22D2F87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A850EB4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92063B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05BC0F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0C4EE3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B203A" w14:textId="777777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05452" w14:paraId="433274C7" w14:textId="77777777" w:rsidTr="001A0D6D">
        <w:trPr>
          <w:trHeight w:val="510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69596C" w14:textId="77777777" w:rsidR="00005452" w:rsidRPr="00B2181F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C983AC8" w14:textId="09BD87C1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3ED7E" w14:textId="707909FE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8A9E4B" w14:textId="71B086F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AE75A78" w14:textId="73E5AE29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868269" w14:textId="2C3D352C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3B45E7A9" w14:textId="47F35FB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3D51F5B" w14:textId="6889071F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209B2F" w14:textId="00F5EE6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57EE2B98" w14:textId="6EAF9ECF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70B5808" w14:textId="6FD214AB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3D27BD" w14:textId="0358042F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A2A48A9" w14:textId="760FC2B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5452" w14:paraId="52AEF865" w14:textId="77777777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B6DA07" w14:textId="77777777" w:rsidR="00005452" w:rsidRPr="00B2181F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ED6E8F3" w14:textId="04B2473C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3AB23" w14:textId="57D0D3B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267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08B94E09" w14:textId="15D5706F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7F36D89" w14:textId="1BF7CA22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DF86F" w14:textId="320A3D7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2F0A817" w14:textId="4D19ED55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56D7E88" w14:textId="3E42EC1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BEAC5" w14:textId="293779D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C8A465C" w14:textId="2CAC846E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FB9F324" w14:textId="387C3BA2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17D01" w14:textId="102CCE99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315496F" w14:textId="3A248C61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5452" w14:paraId="1C4E554B" w14:textId="77777777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7C2910" w14:textId="77777777" w:rsidR="00005452" w:rsidRPr="00B2181F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F4013A5" w14:textId="1BEDA67D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E69B3" w14:textId="5FC4AC1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D69B9D1" w14:textId="02EE38CB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C0A4CD5" w14:textId="563CC60D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27347" w14:textId="70CC2F2B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47D33DA" w14:textId="300152B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3AE97D" w14:textId="328DED0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C628F" w14:textId="431D2735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0FDF56C" w14:textId="59631D6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9BCF22D" w14:textId="1EDC6B4E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355D5" w14:textId="618EA045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52089AC" w14:textId="2AC32FD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5452" w14:paraId="586BE10E" w14:textId="77777777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2ADA01" w14:textId="77777777" w:rsidR="00005452" w:rsidRPr="00B2181F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AFA1996" w14:textId="66D8A2CD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4810B" w14:textId="04AAECCB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2C77AA9" w14:textId="4C19EA4A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9B95BF2" w14:textId="76A42B40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90F62" w14:textId="39EC4E2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19FEC7C" w14:textId="3F984F7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F400846" w14:textId="4DD451E2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A13E3" w14:textId="37A582C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A29B69F" w14:textId="182DDF3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D4FAC5B" w14:textId="3A4EBDA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3FA8D" w14:textId="69461FDF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BFF9E62" w14:textId="6BBCD18C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5452" w14:paraId="6656EE1C" w14:textId="77777777" w:rsidTr="001A0D6D">
        <w:trPr>
          <w:trHeight w:val="510"/>
        </w:trPr>
        <w:tc>
          <w:tcPr>
            <w:tcW w:w="85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DA5AC8E" w14:textId="77777777" w:rsidR="00005452" w:rsidRPr="00B2181F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D98E98" w14:textId="6D78C818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04009E1" w14:textId="3A03006C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C7BA1C" w14:textId="0595235D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3B6E95" w14:textId="045551F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0E1CA1" w14:textId="1CFE52E9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F6CFF70" w14:textId="45236FBB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90594F" w14:textId="4B9DD63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BEFBA7" w14:textId="23E8626D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0C8E1E1" w14:textId="28EB3196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8E2EA8" w14:textId="07FCDE77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A0CC88" w14:textId="1452CDC4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5D34DA8" w14:textId="42EA3333" w:rsidR="00005452" w:rsidRPr="00005452" w:rsidRDefault="00005452" w:rsidP="00005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1AD32FC" w14:textId="77777777" w:rsidR="00005452" w:rsidRDefault="00005452">
      <w:pPr>
        <w:rPr>
          <w:rFonts w:hint="eastAsia"/>
        </w:rPr>
      </w:pPr>
    </w:p>
    <w:sectPr w:rsidR="00005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CBC37" w14:textId="77777777" w:rsidR="007216DB" w:rsidRDefault="007216DB" w:rsidP="00C50D21">
      <w:pPr>
        <w:rPr>
          <w:rFonts w:hint="eastAsia"/>
        </w:rPr>
      </w:pPr>
      <w:r>
        <w:separator/>
      </w:r>
    </w:p>
  </w:endnote>
  <w:endnote w:type="continuationSeparator" w:id="0">
    <w:p w14:paraId="652991A9" w14:textId="77777777" w:rsidR="007216DB" w:rsidRDefault="007216DB" w:rsidP="00C50D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B3E3C0" w14:textId="77777777" w:rsidR="007216DB" w:rsidRDefault="007216DB" w:rsidP="00C50D21">
      <w:pPr>
        <w:rPr>
          <w:rFonts w:hint="eastAsia"/>
        </w:rPr>
      </w:pPr>
      <w:r>
        <w:separator/>
      </w:r>
    </w:p>
  </w:footnote>
  <w:footnote w:type="continuationSeparator" w:id="0">
    <w:p w14:paraId="0BC66A83" w14:textId="77777777" w:rsidR="007216DB" w:rsidRDefault="007216DB" w:rsidP="00C50D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A7"/>
    <w:rsid w:val="0000053D"/>
    <w:rsid w:val="00005452"/>
    <w:rsid w:val="00006BF2"/>
    <w:rsid w:val="00022D4C"/>
    <w:rsid w:val="00072771"/>
    <w:rsid w:val="000A1981"/>
    <w:rsid w:val="00122C58"/>
    <w:rsid w:val="001A0D6D"/>
    <w:rsid w:val="001A4F98"/>
    <w:rsid w:val="001D7EEC"/>
    <w:rsid w:val="001F6DA0"/>
    <w:rsid w:val="002050DF"/>
    <w:rsid w:val="002156FE"/>
    <w:rsid w:val="00224786"/>
    <w:rsid w:val="00275EF9"/>
    <w:rsid w:val="00286330"/>
    <w:rsid w:val="004806F2"/>
    <w:rsid w:val="00513931"/>
    <w:rsid w:val="00534E1C"/>
    <w:rsid w:val="005E7FDB"/>
    <w:rsid w:val="005F461F"/>
    <w:rsid w:val="00612403"/>
    <w:rsid w:val="0063089E"/>
    <w:rsid w:val="00635843"/>
    <w:rsid w:val="006924F2"/>
    <w:rsid w:val="006B0B40"/>
    <w:rsid w:val="006C2E1E"/>
    <w:rsid w:val="006E78DE"/>
    <w:rsid w:val="00714A63"/>
    <w:rsid w:val="007216DB"/>
    <w:rsid w:val="00766DDC"/>
    <w:rsid w:val="00810D4A"/>
    <w:rsid w:val="0083390B"/>
    <w:rsid w:val="008739A1"/>
    <w:rsid w:val="008C708A"/>
    <w:rsid w:val="008E0C8E"/>
    <w:rsid w:val="00916326"/>
    <w:rsid w:val="0096534F"/>
    <w:rsid w:val="009A1DBC"/>
    <w:rsid w:val="009A3A4A"/>
    <w:rsid w:val="00A05304"/>
    <w:rsid w:val="00A10185"/>
    <w:rsid w:val="00A1495B"/>
    <w:rsid w:val="00A21E50"/>
    <w:rsid w:val="00A61583"/>
    <w:rsid w:val="00AD553A"/>
    <w:rsid w:val="00B2181F"/>
    <w:rsid w:val="00BA663F"/>
    <w:rsid w:val="00BB482A"/>
    <w:rsid w:val="00C50D21"/>
    <w:rsid w:val="00C72E0B"/>
    <w:rsid w:val="00CD5EE8"/>
    <w:rsid w:val="00D7609F"/>
    <w:rsid w:val="00DB41CE"/>
    <w:rsid w:val="00E347EE"/>
    <w:rsid w:val="00E519A7"/>
    <w:rsid w:val="00E63833"/>
    <w:rsid w:val="00E80E09"/>
    <w:rsid w:val="00EE3402"/>
    <w:rsid w:val="00F267CB"/>
    <w:rsid w:val="00F634EB"/>
    <w:rsid w:val="00F6382C"/>
    <w:rsid w:val="00F7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EA1E1"/>
  <w15:chartTrackingRefBased/>
  <w15:docId w15:val="{03099266-05F9-4D75-8443-8F0934AF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D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D21"/>
    <w:rPr>
      <w:sz w:val="18"/>
      <w:szCs w:val="18"/>
    </w:rPr>
  </w:style>
  <w:style w:type="table" w:styleId="a7">
    <w:name w:val="Table Grid"/>
    <w:basedOn w:val="a1"/>
    <w:uiPriority w:val="39"/>
    <w:rsid w:val="00C50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2</TotalTime>
  <Pages>8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eng</dc:creator>
  <cp:keywords/>
  <dc:description/>
  <cp:lastModifiedBy>niumm2012@outlook.com</cp:lastModifiedBy>
  <cp:revision>41</cp:revision>
  <dcterms:created xsi:type="dcterms:W3CDTF">2024-10-16T06:18:00Z</dcterms:created>
  <dcterms:modified xsi:type="dcterms:W3CDTF">2024-10-31T14:20:00Z</dcterms:modified>
</cp:coreProperties>
</file>